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14" w:type="dxa"/>
        <w:tblLook w:val="04A0" w:firstRow="1" w:lastRow="0" w:firstColumn="1" w:lastColumn="0" w:noHBand="0" w:noVBand="1"/>
      </w:tblPr>
      <w:tblGrid>
        <w:gridCol w:w="3330"/>
        <w:gridCol w:w="3705"/>
        <w:gridCol w:w="938"/>
        <w:gridCol w:w="734"/>
        <w:gridCol w:w="1111"/>
        <w:gridCol w:w="1057"/>
        <w:gridCol w:w="926"/>
        <w:gridCol w:w="1113"/>
      </w:tblGrid>
      <w:tr w:rsidR="00FF2A80" w:rsidRPr="00D665CB" w:rsidTr="006D3A7A">
        <w:trPr>
          <w:trHeight w:val="310"/>
        </w:trPr>
        <w:tc>
          <w:tcPr>
            <w:tcW w:w="1291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6D73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>Supplementary</w:t>
            </w:r>
            <w:proofErr w:type="spellEnd"/>
            <w:r w:rsidRPr="006D73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>table</w:t>
            </w:r>
            <w:proofErr w:type="spellEnd"/>
            <w:r w:rsidRPr="006D73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 xml:space="preserve"> 1B</w:t>
            </w: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atistic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entia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egorica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sk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ctor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ull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</w:t>
            </w: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86,373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imipar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and 109,295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ultipar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iry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w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with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177,561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actation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 Estonia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twee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nuary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, 2013 and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embe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1, 2015</w:t>
            </w:r>
          </w:p>
        </w:tc>
      </w:tr>
      <w:tr w:rsidR="00FF2A80" w:rsidRPr="00D665CB" w:rsidTr="006D3A7A">
        <w:trPr>
          <w:trHeight w:val="31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7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ipar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ws</w:t>
            </w:r>
            <w:proofErr w:type="spellEnd"/>
          </w:p>
        </w:tc>
        <w:tc>
          <w:tcPr>
            <w:tcW w:w="3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ultipar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ws</w:t>
            </w:r>
            <w:proofErr w:type="spellEnd"/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,2,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1B4049" w:rsidP="006D3A7A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Animal</w:t>
            </w:r>
            <w:proofErr w:type="spellEnd"/>
            <w:r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level</w:t>
            </w:r>
            <w:proofErr w:type="spellEnd"/>
            <w:r w:rsidR="00FF2A80" w:rsidRPr="006D736C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chase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r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the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r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,30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4,63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0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,9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ed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stonia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lstein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,9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,0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stonia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Estonia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tiv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,4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,2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iel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ed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valu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,7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,1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-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,9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7-1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,0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,6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1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,3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,9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stimated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,1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,6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v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year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,0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,9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,6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,0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,6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,5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ortio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actatio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6,7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eding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ull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,5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I, 1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seminatio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,1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I, 2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semination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1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I, ≥3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semination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6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8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aso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calving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nter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Jan,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b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,0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,9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rch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Apr,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y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,5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,1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mmer (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n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uly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Aug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,0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,8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tum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Sept,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c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Nov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6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,5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rity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,3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cond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,3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rd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,1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ur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,2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f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,3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.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x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,8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ven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,6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.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f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mal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,7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,6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,7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,7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win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plet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,7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illbir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,0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,6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ortion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illbirth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,3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,9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,0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,6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ortio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,0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6,8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sisted calving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,9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,5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,4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9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tio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last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actatio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5,7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4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,3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4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F2A80" w:rsidRPr="006D736C" w:rsidRDefault="00FF2A80" w:rsidP="006D3A7A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matic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n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last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ctation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 *1000/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,0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,8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6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rea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ten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last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g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ctation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mg/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,4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9C14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1,2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9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tio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milking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,0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9,5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,4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,5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0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,1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nsore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for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2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9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matic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un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t 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 *1000/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,0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4,2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,8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,7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6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Del="0076177F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2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nsore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for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Del="0076177F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2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17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rea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t</w:t>
            </w:r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t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mg/</w:t>
            </w:r>
            <w:proofErr w:type="spellStart"/>
            <w:r w:rsidR="00852B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L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,8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,8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≥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,0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,0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6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4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nsore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for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2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8C5725" w:rsidP="006D3A7A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erd</w:t>
            </w:r>
            <w:proofErr w:type="spellEnd"/>
            <w:r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level</w:t>
            </w:r>
            <w:proofErr w:type="spellEnd"/>
            <w:r w:rsidR="00FF2A80" w:rsidRPr="006D736C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ho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last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actatio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wic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,3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re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me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,3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obot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,6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ho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milking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wic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,391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1,403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re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mes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,808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,63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obot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,201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,18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190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11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nsore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for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83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234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81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ang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rd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iz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om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013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015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ang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79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gridBefore w:val="1"/>
          <w:wBefore w:w="3330" w:type="dxa"/>
          <w:trHeight w:val="2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reas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&gt;5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gridBefore w:val="1"/>
          <w:wBefore w:w="3330" w:type="dxa"/>
          <w:trHeight w:val="23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creas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&gt;1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reas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&gt;5 </w:t>
            </w: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rease</w:t>
            </w:r>
            <w:proofErr w:type="spellEnd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&gt;15%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3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gion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3,7</w:t>
            </w: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theast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.84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utheast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1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uthwest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23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thwest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4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236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</w:t>
            </w:r>
            <w:r w:rsidR="006A368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FF2A80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F2A80" w:rsidRPr="00D665CB" w:rsidTr="006D3A7A">
        <w:trPr>
          <w:trHeight w:val="199"/>
        </w:trPr>
        <w:tc>
          <w:tcPr>
            <w:tcW w:w="1291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 w:rsidR="00FF2A8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umber of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ws</w:t>
            </w:r>
            <w:proofErr w:type="spellEnd"/>
          </w:p>
        </w:tc>
      </w:tr>
      <w:tr w:rsidR="00FF2A80" w:rsidRPr="00D665CB" w:rsidTr="006D3A7A">
        <w:trPr>
          <w:trHeight w:val="199"/>
        </w:trPr>
        <w:tc>
          <w:tcPr>
            <w:tcW w:w="1291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FF2A8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umber of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</w:tr>
      <w:tr w:rsidR="00FF2A80" w:rsidRPr="00D665CB" w:rsidTr="006D3A7A">
        <w:trPr>
          <w:trHeight w:val="199"/>
        </w:trPr>
        <w:tc>
          <w:tcPr>
            <w:tcW w:w="1291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FF2A8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umber of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s</w:t>
            </w:r>
            <w:proofErr w:type="spellEnd"/>
          </w:p>
        </w:tc>
      </w:tr>
      <w:tr w:rsidR="00FF2A80" w:rsidRPr="00D665CB" w:rsidTr="006D3A7A">
        <w:trPr>
          <w:trHeight w:val="199"/>
        </w:trPr>
        <w:tc>
          <w:tcPr>
            <w:tcW w:w="1291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1B404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1B404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ulling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rate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er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100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nimal-years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</w:p>
        </w:tc>
      </w:tr>
      <w:tr w:rsidR="00FF2A80" w:rsidRPr="00D665CB" w:rsidTr="006D3A7A">
        <w:trPr>
          <w:trHeight w:val="199"/>
        </w:trPr>
        <w:tc>
          <w:tcPr>
            <w:tcW w:w="1291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FF2A8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dentified in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n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univariable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Weibull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oportional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azard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random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effect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odel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s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random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effect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</w:p>
        </w:tc>
      </w:tr>
      <w:tr w:rsidR="00FF2A80" w:rsidRPr="00D665CB" w:rsidTr="006D3A7A">
        <w:trPr>
          <w:trHeight w:val="199"/>
        </w:trPr>
        <w:tc>
          <w:tcPr>
            <w:tcW w:w="12914" w:type="dxa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="00FF2A8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t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stimated</w:t>
            </w:r>
            <w:proofErr w:type="spellEnd"/>
          </w:p>
        </w:tc>
      </w:tr>
      <w:tr w:rsidR="00FF2A80" w:rsidRPr="00D4781C" w:rsidTr="006D3A7A">
        <w:trPr>
          <w:trHeight w:val="199"/>
        </w:trPr>
        <w:tc>
          <w:tcPr>
            <w:tcW w:w="1291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A80" w:rsidRPr="006D736C" w:rsidRDefault="006A368B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7</w:t>
            </w:r>
            <w:r w:rsidR="00FF2A8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</w:t>
            </w:r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ortheast Estonia: Ida-Viru, Lääne-Viru, Jõgeva, Järva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unty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;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Southeast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Estonia: Tartu, Valga, Võru, Põlva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unty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;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Southwest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Estonia: Pärnu, Viljandi, Saare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unty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;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orthwest</w:t>
            </w:r>
            <w:proofErr w:type="spellEnd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Estonia: Harju, Rapla, Lääne, Hiiu </w:t>
            </w:r>
            <w:proofErr w:type="spellStart"/>
            <w:r w:rsidR="00FF2A80" w:rsidRPr="006D736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unty</w:t>
            </w:r>
            <w:proofErr w:type="spellEnd"/>
          </w:p>
          <w:p w:rsidR="00FF2A80" w:rsidRPr="006D736C" w:rsidRDefault="00FF2A80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:rsidR="009D5B9D" w:rsidRDefault="009D5B9D"/>
    <w:sectPr w:rsidR="009D5B9D" w:rsidSect="00FF2A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A80"/>
    <w:rsid w:val="001B4049"/>
    <w:rsid w:val="0026199A"/>
    <w:rsid w:val="006A368B"/>
    <w:rsid w:val="00852B8C"/>
    <w:rsid w:val="008C5725"/>
    <w:rsid w:val="009C1413"/>
    <w:rsid w:val="009D5B9D"/>
    <w:rsid w:val="00FF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2BDAE0-BAEE-442C-9ACC-97AB7E3C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  <w:rsid w:val="00FF2A80"/>
    <w:rPr>
      <w:rFonts w:ascii="Calibri" w:eastAsia="Calibri" w:hAnsi="Calibri" w:cs="Times New Roman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õtus</dc:creator>
  <cp:keywords/>
  <dc:description/>
  <cp:lastModifiedBy>Triin Rilanto</cp:lastModifiedBy>
  <cp:revision>2</cp:revision>
  <dcterms:created xsi:type="dcterms:W3CDTF">2020-01-07T13:23:00Z</dcterms:created>
  <dcterms:modified xsi:type="dcterms:W3CDTF">2020-01-07T13:23:00Z</dcterms:modified>
</cp:coreProperties>
</file>